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DC319" w14:textId="77777777" w:rsidR="001B6748" w:rsidRPr="001B6748" w:rsidRDefault="001B6748" w:rsidP="001B6748">
      <w:pPr>
        <w:pStyle w:val="Caption"/>
        <w:keepNext/>
        <w:rPr>
          <w:i w:val="0"/>
          <w:iCs w:val="0"/>
          <w:color w:val="auto"/>
        </w:rPr>
      </w:pPr>
      <w:r w:rsidRPr="001B6748">
        <w:rPr>
          <w:b/>
          <w:bCs/>
          <w:i w:val="0"/>
          <w:iCs w:val="0"/>
          <w:color w:val="auto"/>
          <w:sz w:val="20"/>
          <w:szCs w:val="20"/>
        </w:rPr>
        <w:t>Table S2</w:t>
      </w:r>
      <w:r w:rsidRPr="001B6748">
        <w:rPr>
          <w:i w:val="0"/>
          <w:iCs w:val="0"/>
          <w:color w:val="auto"/>
          <w:sz w:val="20"/>
          <w:szCs w:val="20"/>
        </w:rPr>
        <w:t xml:space="preserve">. </w:t>
      </w:r>
      <w:r w:rsidRPr="005F652A">
        <w:rPr>
          <w:b/>
          <w:bCs/>
          <w:i w:val="0"/>
          <w:iCs w:val="0"/>
          <w:color w:val="auto"/>
          <w:sz w:val="20"/>
          <w:szCs w:val="20"/>
        </w:rPr>
        <w:t>Definitions of terms used to classify humpback whale behaviours and behavioural groups within this study.</w:t>
      </w:r>
      <w:r w:rsidRPr="001B6748">
        <w:rPr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TableGrid"/>
        <w:tblW w:w="139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1132"/>
      </w:tblGrid>
      <w:tr w:rsidR="001B6748" w:rsidRPr="00F04CFE" w14:paraId="226B4D4C" w14:textId="77777777" w:rsidTr="00A53007">
        <w:trPr>
          <w:trHeight w:val="372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767276BD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58721C">
              <w:rPr>
                <w:rFonts w:ascii="Calibri" w:hAnsi="Calibri" w:cs="Calibri"/>
                <w:b/>
                <w:bCs/>
              </w:rPr>
              <w:t>Terms</w:t>
            </w:r>
          </w:p>
        </w:tc>
        <w:tc>
          <w:tcPr>
            <w:tcW w:w="11132" w:type="dxa"/>
            <w:tcBorders>
              <w:top w:val="single" w:sz="4" w:space="0" w:color="auto"/>
              <w:bottom w:val="single" w:sz="4" w:space="0" w:color="auto"/>
            </w:tcBorders>
          </w:tcPr>
          <w:p w14:paraId="204216A4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58721C">
              <w:rPr>
                <w:rFonts w:ascii="Calibri" w:hAnsi="Calibri" w:cs="Calibri"/>
                <w:b/>
                <w:bCs/>
              </w:rPr>
              <w:t>Definition</w:t>
            </w:r>
          </w:p>
        </w:tc>
      </w:tr>
      <w:tr w:rsidR="001B6748" w:rsidRPr="00F04CFE" w14:paraId="4D8CFB2D" w14:textId="77777777" w:rsidTr="00A53007">
        <w:trPr>
          <w:trHeight w:val="372"/>
        </w:trPr>
        <w:tc>
          <w:tcPr>
            <w:tcW w:w="2802" w:type="dxa"/>
            <w:tcBorders>
              <w:top w:val="single" w:sz="4" w:space="0" w:color="auto"/>
            </w:tcBorders>
          </w:tcPr>
          <w:p w14:paraId="09812D89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Travelling</w:t>
            </w:r>
          </w:p>
        </w:tc>
        <w:tc>
          <w:tcPr>
            <w:tcW w:w="11132" w:type="dxa"/>
            <w:tcBorders>
              <w:top w:val="single" w:sz="4" w:space="0" w:color="auto"/>
            </w:tcBorders>
          </w:tcPr>
          <w:p w14:paraId="3BBC9AD7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Whale moving in one direction at a relatively constant speed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"/>
                <w:id w:val="65012621"/>
                <w:placeholder>
                  <w:docPart w:val="52F5E411065B45509108049C3D40B0F6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5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 xml:space="preserve">. </w:t>
            </w:r>
          </w:p>
        </w:tc>
      </w:tr>
      <w:tr w:rsidR="001B6748" w:rsidRPr="00F04CFE" w14:paraId="1B98B79B" w14:textId="77777777" w:rsidTr="00A53007">
        <w:trPr>
          <w:trHeight w:val="372"/>
        </w:trPr>
        <w:tc>
          <w:tcPr>
            <w:tcW w:w="2802" w:type="dxa"/>
          </w:tcPr>
          <w:p w14:paraId="348CDBB8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Breaching</w:t>
            </w:r>
          </w:p>
        </w:tc>
        <w:tc>
          <w:tcPr>
            <w:tcW w:w="11132" w:type="dxa"/>
          </w:tcPr>
          <w:p w14:paraId="1AD5EAAD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Whale jumps (full or half breach) headfirst mostly clear of the water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"/>
                <w:id w:val="-1005361098"/>
                <w:placeholder>
                  <w:docPart w:val="C5312011F91C4B2E9D95DF208D47096A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2)</w:t>
                </w:r>
              </w:sdtContent>
            </w:sdt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.</w:t>
            </w:r>
            <w:r w:rsidRPr="00F04CF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B6748" w:rsidRPr="00F04CFE" w14:paraId="760B38CE" w14:textId="77777777" w:rsidTr="00A53007">
        <w:trPr>
          <w:trHeight w:val="372"/>
        </w:trPr>
        <w:tc>
          <w:tcPr>
            <w:tcW w:w="2802" w:type="dxa"/>
          </w:tcPr>
          <w:p w14:paraId="4CC87718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Fin-slap</w:t>
            </w:r>
          </w:p>
        </w:tc>
        <w:tc>
          <w:tcPr>
            <w:tcW w:w="11132" w:type="dxa"/>
          </w:tcPr>
          <w:p w14:paraId="418DBFFE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Whale slaps the surface of the water with its pectoral fin, ventrally or dorsally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"/>
                <w:id w:val="1215628988"/>
                <w:placeholder>
                  <w:docPart w:val="C14C6728AF4A489B83AB682515C09ED8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2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1B6748" w:rsidRPr="00F04CFE" w14:paraId="65C55E16" w14:textId="77777777" w:rsidTr="00A53007">
        <w:trPr>
          <w:trHeight w:val="372"/>
        </w:trPr>
        <w:tc>
          <w:tcPr>
            <w:tcW w:w="2802" w:type="dxa"/>
          </w:tcPr>
          <w:p w14:paraId="278F2642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Tail-slap</w:t>
            </w:r>
          </w:p>
        </w:tc>
        <w:tc>
          <w:tcPr>
            <w:tcW w:w="11132" w:type="dxa"/>
          </w:tcPr>
          <w:p w14:paraId="39BB6959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Whale slaps the surface of the water forcefully with the ventral or dorsal side of its fluke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"/>
                <w:id w:val="-1822799118"/>
                <w:placeholder>
                  <w:docPart w:val="5A84FC3746ED4DAE85909E2CF7B792C0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2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1B6748" w:rsidRPr="00F04CFE" w14:paraId="494F8D97" w14:textId="77777777" w:rsidTr="00A53007">
        <w:trPr>
          <w:trHeight w:val="372"/>
        </w:trPr>
        <w:tc>
          <w:tcPr>
            <w:tcW w:w="2802" w:type="dxa"/>
          </w:tcPr>
          <w:p w14:paraId="5FB75B44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Resting</w:t>
            </w:r>
          </w:p>
        </w:tc>
        <w:tc>
          <w:tcPr>
            <w:tcW w:w="11132" w:type="dxa"/>
          </w:tcPr>
          <w:p w14:paraId="1835216A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When the whale is moving very slowly in no defined direction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"/>
                <w:id w:val="2130665460"/>
                <w:placeholder>
                  <w:docPart w:val="6A23B8A54EAA43108711720F0E5B8489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5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</w:tr>
      <w:tr w:rsidR="001B6748" w:rsidRPr="00F04CFE" w14:paraId="77CD6BEB" w14:textId="77777777" w:rsidTr="00A53007">
        <w:trPr>
          <w:trHeight w:val="372"/>
        </w:trPr>
        <w:tc>
          <w:tcPr>
            <w:tcW w:w="2802" w:type="dxa"/>
          </w:tcPr>
          <w:p w14:paraId="0BF7A889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Logging</w:t>
            </w:r>
          </w:p>
        </w:tc>
        <w:tc>
          <w:tcPr>
            <w:tcW w:w="11132" w:type="dxa"/>
          </w:tcPr>
          <w:p w14:paraId="3709389B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Whale remains completely at rest on the surface with no other behaviour visible for &gt; 15 seconds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"/>
                <w:id w:val="1979418539"/>
                <w:placeholder>
                  <w:docPart w:val="2F5D1338558B4FB5A149BB366370FC24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2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1B6748" w:rsidRPr="00F04CFE" w14:paraId="0B1DF79C" w14:textId="77777777" w:rsidTr="00A53007">
        <w:trPr>
          <w:trHeight w:val="372"/>
        </w:trPr>
        <w:tc>
          <w:tcPr>
            <w:tcW w:w="2802" w:type="dxa"/>
          </w:tcPr>
          <w:p w14:paraId="1EB21FDE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Apparent nursing</w:t>
            </w:r>
          </w:p>
        </w:tc>
        <w:tc>
          <w:tcPr>
            <w:tcW w:w="11132" w:type="dxa"/>
          </w:tcPr>
          <w:p w14:paraId="327D471D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When the calf dives below the peduncle of the mother to position its head near the mammary area and surfaces either side of the mother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"/>
                <w:id w:val="-22791126"/>
                <w:placeholder>
                  <w:docPart w:val="C17DEA6D035343FFBCB57F283E3B2B6C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6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1B6748" w:rsidRPr="00F04CFE" w14:paraId="53E20EDC" w14:textId="77777777" w:rsidTr="00A53007">
        <w:trPr>
          <w:trHeight w:val="372"/>
        </w:trPr>
        <w:tc>
          <w:tcPr>
            <w:tcW w:w="2802" w:type="dxa"/>
            <w:shd w:val="clear" w:color="auto" w:fill="E8E8E8" w:themeFill="background2"/>
            <w:vAlign w:val="center"/>
          </w:tcPr>
          <w:p w14:paraId="17B0C782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Agonistic behaviours</w:t>
            </w:r>
          </w:p>
        </w:tc>
        <w:tc>
          <w:tcPr>
            <w:tcW w:w="11132" w:type="dxa"/>
            <w:shd w:val="clear" w:color="auto" w:fill="E8E8E8" w:themeFill="background2"/>
            <w:vAlign w:val="center"/>
          </w:tcPr>
          <w:p w14:paraId="73E283AA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Aggressive surface behaviours typically exhibited in a competitive group of three or more whales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"/>
                <w:id w:val="1458138456"/>
                <w:placeholder>
                  <w:docPart w:val="285E3012B0F24A168554686F8B7317D8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4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1B6748" w:rsidRPr="00F04CFE" w14:paraId="2B87649F" w14:textId="77777777" w:rsidTr="00A53007">
        <w:trPr>
          <w:trHeight w:val="372"/>
        </w:trPr>
        <w:tc>
          <w:tcPr>
            <w:tcW w:w="2802" w:type="dxa"/>
            <w:shd w:val="clear" w:color="auto" w:fill="E8E8E8" w:themeFill="background2"/>
            <w:vAlign w:val="center"/>
          </w:tcPr>
          <w:p w14:paraId="226102BD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Sparring groups</w:t>
            </w:r>
          </w:p>
        </w:tc>
        <w:tc>
          <w:tcPr>
            <w:tcW w:w="11132" w:type="dxa"/>
            <w:shd w:val="clear" w:color="auto" w:fill="E8E8E8" w:themeFill="background2"/>
            <w:vAlign w:val="center"/>
          </w:tcPr>
          <w:p w14:paraId="7EB2C6F3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Two or more whales playfully competing / sparring with one another with no obvious fight for a female. </w:t>
            </w:r>
          </w:p>
        </w:tc>
      </w:tr>
      <w:tr w:rsidR="001B6748" w:rsidRPr="00F04CFE" w14:paraId="22E438BE" w14:textId="77777777" w:rsidTr="00A53007">
        <w:trPr>
          <w:trHeight w:val="372"/>
        </w:trPr>
        <w:tc>
          <w:tcPr>
            <w:tcW w:w="2802" w:type="dxa"/>
            <w:shd w:val="clear" w:color="auto" w:fill="E8E8E8" w:themeFill="background2"/>
            <w:vAlign w:val="center"/>
          </w:tcPr>
          <w:p w14:paraId="042BE37C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Non</w:t>
            </w:r>
            <w:r w:rsidRPr="00F04CFE">
              <w:rPr>
                <w:rFonts w:ascii="Calibri" w:hAnsi="Calibri" w:cs="Calibri"/>
                <w:sz w:val="20"/>
                <w:szCs w:val="20"/>
              </w:rPr>
              <w:t>-</w:t>
            </w: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agonistic behaviours</w:t>
            </w:r>
          </w:p>
        </w:tc>
        <w:tc>
          <w:tcPr>
            <w:tcW w:w="11132" w:type="dxa"/>
            <w:shd w:val="clear" w:color="auto" w:fill="E8E8E8" w:themeFill="background2"/>
            <w:vAlign w:val="center"/>
          </w:tcPr>
          <w:p w14:paraId="22C2B69C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Two or more whales, excluding mother-calf pairs, involved in calm, low-energy actions with a lack of aggression (typical behaviours include spy-hops, rolling ventral side up, pectoral fin slapping, occasional breaching and lobtailing;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"/>
                <w:id w:val="900640686"/>
                <w:placeholder>
                  <w:docPart w:val="2386B0F915B5462EBE60B54F418083D8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4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  <w:tr w:rsidR="001B6748" w:rsidRPr="00F04CFE" w14:paraId="0B5D7830" w14:textId="77777777" w:rsidTr="00A53007">
        <w:trPr>
          <w:trHeight w:val="372"/>
        </w:trPr>
        <w:tc>
          <w:tcPr>
            <w:tcW w:w="2802" w:type="dxa"/>
            <w:shd w:val="clear" w:color="auto" w:fill="E8E8E8" w:themeFill="background2"/>
            <w:vAlign w:val="center"/>
          </w:tcPr>
          <w:p w14:paraId="2861A219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Energy-preserving behaviours</w:t>
            </w:r>
          </w:p>
        </w:tc>
        <w:tc>
          <w:tcPr>
            <w:tcW w:w="11132" w:type="dxa"/>
            <w:shd w:val="clear" w:color="auto" w:fill="E8E8E8" w:themeFill="background2"/>
            <w:vAlign w:val="center"/>
          </w:tcPr>
          <w:p w14:paraId="44946117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Any group types that were resting/logging or a calf that showed signs of possible nursing. </w:t>
            </w:r>
          </w:p>
        </w:tc>
      </w:tr>
      <w:tr w:rsidR="001B6748" w:rsidRPr="00F04CFE" w14:paraId="21BADB8D" w14:textId="77777777" w:rsidTr="00A53007">
        <w:trPr>
          <w:trHeight w:val="372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1BD89232" w14:textId="77777777" w:rsidR="001B6748" w:rsidRPr="00F04CFE" w:rsidRDefault="001B6748" w:rsidP="00A53007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04CFE">
              <w:rPr>
                <w:rFonts w:ascii="Calibri" w:hAnsi="Calibri" w:cs="Calibri"/>
                <w:i/>
                <w:iCs/>
                <w:sz w:val="20"/>
                <w:szCs w:val="20"/>
              </w:rPr>
              <w:t>Other behaviours</w:t>
            </w:r>
          </w:p>
        </w:tc>
        <w:tc>
          <w:tcPr>
            <w:tcW w:w="11132" w:type="dxa"/>
            <w:tcBorders>
              <w:bottom w:val="single" w:sz="4" w:space="0" w:color="auto"/>
            </w:tcBorders>
            <w:shd w:val="clear" w:color="auto" w:fill="E8E8E8" w:themeFill="background2"/>
            <w:vAlign w:val="center"/>
          </w:tcPr>
          <w:p w14:paraId="5E6D49F3" w14:textId="77777777" w:rsidR="001B6748" w:rsidRPr="00F04CFE" w:rsidRDefault="001B6748" w:rsidP="00A53007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F04CFE">
              <w:rPr>
                <w:rFonts w:ascii="Calibri" w:hAnsi="Calibri" w:cs="Calibri"/>
                <w:sz w:val="20"/>
                <w:szCs w:val="20"/>
              </w:rPr>
              <w:t xml:space="preserve">Behaviours that are neither competitive or non-agonistic as defined above and include whales that are predominantly travelling or breaching, lobtailing or pectoral slapping </w:t>
            </w:r>
            <w:sdt>
              <w:sdtPr>
                <w:rPr>
                  <w:rFonts w:ascii="Calibri" w:hAnsi="Calibri" w:cs="Calibri"/>
                  <w:color w:val="000000"/>
                  <w:sz w:val="20"/>
                  <w:szCs w:val="20"/>
                </w:rPr>
                <w:tag w:val="MENDELEY_CITATION_v3_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"/>
                <w:id w:val="450282758"/>
                <w:placeholder>
                  <w:docPart w:val="A4F9980F22D242A4A4078A60CAAEF57E"/>
                </w:placeholder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r w:rsidRPr="00F04CFE">
                  <w:rPr>
                    <w:color w:val="000000"/>
                    <w:sz w:val="20"/>
                    <w:szCs w:val="20"/>
                  </w:rPr>
                  <w:t>(4)</w:t>
                </w:r>
              </w:sdtContent>
            </w:sdt>
            <w:r w:rsidRPr="00F04CFE">
              <w:rPr>
                <w:rFonts w:ascii="Calibri" w:hAnsi="Calibri" w:cs="Calibri"/>
                <w:sz w:val="20"/>
                <w:szCs w:val="20"/>
              </w:rPr>
              <w:t>.</w:t>
            </w:r>
          </w:p>
        </w:tc>
      </w:tr>
    </w:tbl>
    <w:p w14:paraId="188575C2" w14:textId="77777777" w:rsidR="001B6748" w:rsidRPr="003B2304" w:rsidRDefault="001B6748" w:rsidP="001B6748">
      <w:pPr>
        <w:tabs>
          <w:tab w:val="left" w:pos="12207"/>
        </w:tabs>
      </w:pPr>
    </w:p>
    <w:p w14:paraId="066D4993" w14:textId="77777777" w:rsidR="001A7E6A" w:rsidRDefault="001A7E6A"/>
    <w:sectPr w:rsidR="001A7E6A" w:rsidSect="001B67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748"/>
    <w:rsid w:val="000E5800"/>
    <w:rsid w:val="001A7E6A"/>
    <w:rsid w:val="001B6748"/>
    <w:rsid w:val="005F652A"/>
    <w:rsid w:val="00667C2A"/>
    <w:rsid w:val="00795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6DBF6"/>
  <w15:chartTrackingRefBased/>
  <w15:docId w15:val="{4DD212AA-5903-48CA-8A54-62EE362D0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74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7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67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7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7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67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67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67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67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67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6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6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6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6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6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6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6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6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6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674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6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674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B6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674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B6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6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6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674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B6748"/>
    <w:pPr>
      <w:spacing w:after="200" w:line="240" w:lineRule="auto"/>
    </w:pPr>
    <w:rPr>
      <w:i/>
      <w:iCs/>
      <w:color w:val="0E2841" w:themeColor="text2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B6748"/>
    <w:pPr>
      <w:spacing w:after="0" w:line="240" w:lineRule="auto"/>
      <w:jc w:val="both"/>
    </w:pPr>
    <w:rPr>
      <w:rFonts w:eastAsiaTheme="minorEastAsia"/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2F5E411065B45509108049C3D40B0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B2E6B0-6BC0-4AE0-A279-C59F50D239D9}"/>
      </w:docPartPr>
      <w:docPartBody>
        <w:p w:rsidR="00BC064E" w:rsidRDefault="00BC064E" w:rsidP="00BC064E">
          <w:pPr>
            <w:pStyle w:val="52F5E411065B45509108049C3D40B0F6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5312011F91C4B2E9D95DF208D4709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AC78CA-2981-422A-9B55-F80338BF6BF1}"/>
      </w:docPartPr>
      <w:docPartBody>
        <w:p w:rsidR="00BC064E" w:rsidRDefault="00BC064E" w:rsidP="00BC064E">
          <w:pPr>
            <w:pStyle w:val="C5312011F91C4B2E9D95DF208D47096A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4C6728AF4A489B83AB682515C09E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5BC9D5-EED3-4E4D-82F5-F040E912B735}"/>
      </w:docPartPr>
      <w:docPartBody>
        <w:p w:rsidR="00BC064E" w:rsidRDefault="00BC064E" w:rsidP="00BC064E">
          <w:pPr>
            <w:pStyle w:val="C14C6728AF4A489B83AB682515C09ED8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A84FC3746ED4DAE85909E2CF7B792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8DC2E9-5362-4137-9045-E2E53E65E2E6}"/>
      </w:docPartPr>
      <w:docPartBody>
        <w:p w:rsidR="00BC064E" w:rsidRDefault="00BC064E" w:rsidP="00BC064E">
          <w:pPr>
            <w:pStyle w:val="5A84FC3746ED4DAE85909E2CF7B792C0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A23B8A54EAA43108711720F0E5B84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CA1C92E-5BA2-44EF-B48F-B1E46C3904B6}"/>
      </w:docPartPr>
      <w:docPartBody>
        <w:p w:rsidR="00BC064E" w:rsidRDefault="00BC064E" w:rsidP="00BC064E">
          <w:pPr>
            <w:pStyle w:val="6A23B8A54EAA43108711720F0E5B8489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F5D1338558B4FB5A149BB366370FC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DD3DA9-F3A3-46A1-88CF-A1EDBDD872DE}"/>
      </w:docPartPr>
      <w:docPartBody>
        <w:p w:rsidR="00BC064E" w:rsidRDefault="00BC064E" w:rsidP="00BC064E">
          <w:pPr>
            <w:pStyle w:val="2F5D1338558B4FB5A149BB366370FC24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7DEA6D035343FFBCB57F283E3B2B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F1B230-3C45-4010-B9EA-BE32803B155B}"/>
      </w:docPartPr>
      <w:docPartBody>
        <w:p w:rsidR="00BC064E" w:rsidRDefault="00BC064E" w:rsidP="00BC064E">
          <w:pPr>
            <w:pStyle w:val="C17DEA6D035343FFBCB57F283E3B2B6C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85E3012B0F24A168554686F8B7317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AA288D-9691-4E71-8DCF-659A7D55FAFF}"/>
      </w:docPartPr>
      <w:docPartBody>
        <w:p w:rsidR="00BC064E" w:rsidRDefault="00BC064E" w:rsidP="00BC064E">
          <w:pPr>
            <w:pStyle w:val="285E3012B0F24A168554686F8B7317D8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386B0F915B5462EBE60B54F418083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870ED2-AD23-431B-A97E-E712E263C14B}"/>
      </w:docPartPr>
      <w:docPartBody>
        <w:p w:rsidR="00BC064E" w:rsidRDefault="00BC064E" w:rsidP="00BC064E">
          <w:pPr>
            <w:pStyle w:val="2386B0F915B5462EBE60B54F418083D8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4F9980F22D242A4A4078A60CAAEF5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B5A4B1-9A2F-481C-A499-DCBF0C21A4E5}"/>
      </w:docPartPr>
      <w:docPartBody>
        <w:p w:rsidR="00BC064E" w:rsidRDefault="00BC064E" w:rsidP="00BC064E">
          <w:pPr>
            <w:pStyle w:val="A4F9980F22D242A4A4078A60CAAEF57E"/>
          </w:pPr>
          <w:r w:rsidRPr="00232DA4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64E"/>
    <w:rsid w:val="00667C2A"/>
    <w:rsid w:val="007950BC"/>
    <w:rsid w:val="00BC0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064E"/>
    <w:rPr>
      <w:color w:val="666666"/>
    </w:rPr>
  </w:style>
  <w:style w:type="paragraph" w:customStyle="1" w:styleId="52F5E411065B45509108049C3D40B0F6">
    <w:name w:val="52F5E411065B45509108049C3D40B0F6"/>
    <w:rsid w:val="00BC064E"/>
  </w:style>
  <w:style w:type="paragraph" w:customStyle="1" w:styleId="C5312011F91C4B2E9D95DF208D47096A">
    <w:name w:val="C5312011F91C4B2E9D95DF208D47096A"/>
    <w:rsid w:val="00BC064E"/>
  </w:style>
  <w:style w:type="paragraph" w:customStyle="1" w:styleId="C14C6728AF4A489B83AB682515C09ED8">
    <w:name w:val="C14C6728AF4A489B83AB682515C09ED8"/>
    <w:rsid w:val="00BC064E"/>
  </w:style>
  <w:style w:type="paragraph" w:customStyle="1" w:styleId="5A84FC3746ED4DAE85909E2CF7B792C0">
    <w:name w:val="5A84FC3746ED4DAE85909E2CF7B792C0"/>
    <w:rsid w:val="00BC064E"/>
  </w:style>
  <w:style w:type="paragraph" w:customStyle="1" w:styleId="6A23B8A54EAA43108711720F0E5B8489">
    <w:name w:val="6A23B8A54EAA43108711720F0E5B8489"/>
    <w:rsid w:val="00BC064E"/>
  </w:style>
  <w:style w:type="paragraph" w:customStyle="1" w:styleId="2F5D1338558B4FB5A149BB366370FC24">
    <w:name w:val="2F5D1338558B4FB5A149BB366370FC24"/>
    <w:rsid w:val="00BC064E"/>
  </w:style>
  <w:style w:type="paragraph" w:customStyle="1" w:styleId="C17DEA6D035343FFBCB57F283E3B2B6C">
    <w:name w:val="C17DEA6D035343FFBCB57F283E3B2B6C"/>
    <w:rsid w:val="00BC064E"/>
  </w:style>
  <w:style w:type="paragraph" w:customStyle="1" w:styleId="285E3012B0F24A168554686F8B7317D8">
    <w:name w:val="285E3012B0F24A168554686F8B7317D8"/>
    <w:rsid w:val="00BC064E"/>
  </w:style>
  <w:style w:type="paragraph" w:customStyle="1" w:styleId="2386B0F915B5462EBE60B54F418083D8">
    <w:name w:val="2386B0F915B5462EBE60B54F418083D8"/>
    <w:rsid w:val="00BC064E"/>
  </w:style>
  <w:style w:type="paragraph" w:customStyle="1" w:styleId="A4F9980F22D242A4A4078A60CAAEF57E">
    <w:name w:val="A4F9980F22D242A4A4078A60CAAEF57E"/>
    <w:rsid w:val="00BC064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Mayaud</dc:creator>
  <cp:keywords/>
  <dc:description/>
  <cp:lastModifiedBy>Raphael Mayaud</cp:lastModifiedBy>
  <cp:revision>2</cp:revision>
  <dcterms:created xsi:type="dcterms:W3CDTF">2025-03-04T00:04:00Z</dcterms:created>
  <dcterms:modified xsi:type="dcterms:W3CDTF">2025-03-16T02:29:00Z</dcterms:modified>
</cp:coreProperties>
</file>